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pPr w:leftFromText="180" w:rightFromText="180" w:horzAnchor="margin" w:tblpY="525"/>
        <w:tblW w:w="10098" w:type="dxa"/>
        <w:tblLayout w:type="fixed"/>
        <w:tblLook w:val="04A0" w:firstRow="1" w:lastRow="0" w:firstColumn="1" w:lastColumn="0" w:noHBand="0" w:noVBand="1"/>
      </w:tblPr>
      <w:tblGrid>
        <w:gridCol w:w="1008"/>
        <w:gridCol w:w="6300"/>
        <w:gridCol w:w="1260"/>
        <w:gridCol w:w="1530"/>
      </w:tblGrid>
      <w:tr w:rsidR="000869EE" w:rsidRPr="007608F8" w:rsidTr="00760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0869EE" w:rsidRPr="007608F8" w:rsidRDefault="000869EE" w:rsidP="000869EE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08F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earch number</w:t>
            </w:r>
          </w:p>
        </w:tc>
        <w:tc>
          <w:tcPr>
            <w:tcW w:w="6300" w:type="dxa"/>
          </w:tcPr>
          <w:p w:rsidR="000869EE" w:rsidRPr="007608F8" w:rsidRDefault="000869EE" w:rsidP="000869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08F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Query</w:t>
            </w:r>
          </w:p>
        </w:tc>
        <w:tc>
          <w:tcPr>
            <w:tcW w:w="1260" w:type="dxa"/>
          </w:tcPr>
          <w:p w:rsidR="000869EE" w:rsidRPr="007608F8" w:rsidRDefault="000869EE" w:rsidP="000869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08F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esults</w:t>
            </w:r>
          </w:p>
        </w:tc>
        <w:tc>
          <w:tcPr>
            <w:tcW w:w="1530" w:type="dxa"/>
          </w:tcPr>
          <w:p w:rsidR="000869EE" w:rsidRPr="007608F8" w:rsidRDefault="000869EE" w:rsidP="000869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08F8">
              <w:rPr>
                <w:rFonts w:ascii="Times New Roman" w:hAnsi="Times New Roman" w:cs="Times New Roman"/>
                <w:b w:val="0"/>
                <w:sz w:val="24"/>
                <w:szCs w:val="24"/>
              </w:rPr>
              <w:t>Search Date</w:t>
            </w:r>
            <w:r w:rsidR="005C386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17/07</w:t>
            </w:r>
            <w:r w:rsidR="00CB47A7" w:rsidRPr="007608F8">
              <w:rPr>
                <w:rFonts w:ascii="Times New Roman" w:hAnsi="Times New Roman" w:cs="Times New Roman"/>
                <w:b w:val="0"/>
                <w:sz w:val="24"/>
                <w:szCs w:val="24"/>
              </w:rPr>
              <w:t>/2021)</w:t>
            </w:r>
          </w:p>
        </w:tc>
      </w:tr>
      <w:tr w:rsidR="000869EE" w:rsidRPr="007608F8" w:rsidTr="00760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0869EE" w:rsidRPr="005C386D" w:rsidRDefault="000869EE" w:rsidP="005C386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0" w:type="dxa"/>
          </w:tcPr>
          <w:p w:rsidR="000869EE" w:rsidRPr="007608F8" w:rsidRDefault="005C386D" w:rsidP="00CB4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"pregnancy"[MeSH Terms] OR "pregnancy"[All Fields]) AND associated[All Fields] AND ("listeriosis"[MeSH Terms] OR "listeriosis"[All Fields]) AND ("Africa"[MeSH Terms] OR "Africa"[All Fields])</w:t>
            </w:r>
          </w:p>
        </w:tc>
        <w:tc>
          <w:tcPr>
            <w:tcW w:w="1260" w:type="dxa"/>
          </w:tcPr>
          <w:p w:rsidR="000869EE" w:rsidRPr="007608F8" w:rsidRDefault="005C386D" w:rsidP="000869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530" w:type="dxa"/>
          </w:tcPr>
          <w:p w:rsidR="000869EE" w:rsidRPr="007608F8" w:rsidRDefault="000869EE" w:rsidP="000869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9EE" w:rsidRPr="007608F8" w:rsidTr="007608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0869EE" w:rsidRPr="007608F8" w:rsidRDefault="000869EE" w:rsidP="000869E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08F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3. </w:t>
            </w:r>
          </w:p>
        </w:tc>
        <w:tc>
          <w:tcPr>
            <w:tcW w:w="6300" w:type="dxa"/>
          </w:tcPr>
          <w:p w:rsidR="000869EE" w:rsidRPr="005C386D" w:rsidRDefault="005C386D" w:rsidP="005C386D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5" w:history="1">
              <w:r w:rsidRPr="005C386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((pregnancy) AND pregnancy-associated listeriosis) AND </w:t>
              </w:r>
              <w:r w:rsidRPr="005C386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Africa</w:t>
              </w:r>
              <w:r w:rsidRPr="005C386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 </w:t>
              </w:r>
            </w:hyperlink>
          </w:p>
        </w:tc>
        <w:tc>
          <w:tcPr>
            <w:tcW w:w="1260" w:type="dxa"/>
          </w:tcPr>
          <w:p w:rsidR="000869EE" w:rsidRPr="007608F8" w:rsidRDefault="005C386D" w:rsidP="0008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30" w:type="dxa"/>
          </w:tcPr>
          <w:p w:rsidR="000869EE" w:rsidRPr="007608F8" w:rsidRDefault="000869EE" w:rsidP="0008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869EE" w:rsidRPr="00E71D6D" w:rsidRDefault="007608F8" w:rsidP="000869EE">
      <w:pPr>
        <w:pStyle w:val="Heading1"/>
        <w:spacing w:line="276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>Exemplary s</w:t>
      </w:r>
      <w:r w:rsidR="00CB47A7">
        <w:rPr>
          <w:rFonts w:ascii="Times New Roman" w:hAnsi="Times New Roman" w:cs="Times New Roman"/>
          <w:b w:val="0"/>
          <w:sz w:val="24"/>
          <w:szCs w:val="24"/>
        </w:rPr>
        <w:t>earch strategy</w:t>
      </w:r>
      <w:r w:rsidR="000869EE">
        <w:rPr>
          <w:rFonts w:ascii="Times New Roman" w:hAnsi="Times New Roman" w:cs="Times New Roman"/>
          <w:b w:val="0"/>
          <w:sz w:val="24"/>
          <w:szCs w:val="24"/>
        </w:rPr>
        <w:t xml:space="preserve"> for PubMed data base</w:t>
      </w:r>
      <w:r w:rsidR="000869EE" w:rsidRPr="00E71D6D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p w:rsidR="00FB1D03" w:rsidRPr="000869EE" w:rsidRDefault="00FB1D03" w:rsidP="000869EE"/>
    <w:sectPr w:rsidR="00FB1D03" w:rsidRPr="00086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5066E5"/>
    <w:multiLevelType w:val="hybridMultilevel"/>
    <w:tmpl w:val="F080F28C"/>
    <w:lvl w:ilvl="0" w:tplc="9D5ECEE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047466"/>
    <w:multiLevelType w:val="hybridMultilevel"/>
    <w:tmpl w:val="0CC2CF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9EE"/>
    <w:rsid w:val="000869EE"/>
    <w:rsid w:val="005C386D"/>
    <w:rsid w:val="007608F8"/>
    <w:rsid w:val="00CB47A7"/>
    <w:rsid w:val="00FB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0A97B1-9ACF-499B-A26A-F823EFE72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869EE"/>
    <w:pPr>
      <w:keepNext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69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69E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0869EE"/>
    <w:rPr>
      <w:rFonts w:asciiTheme="majorHAnsi" w:eastAsiaTheme="majorEastAsia" w:hAnsiTheme="majorHAnsi" w:cstheme="majorBidi"/>
      <w:b/>
      <w:bCs/>
      <w:kern w:val="32"/>
      <w:sz w:val="32"/>
      <w:szCs w:val="32"/>
      <w:lang w:val="en-GB"/>
    </w:rPr>
  </w:style>
  <w:style w:type="table" w:styleId="LightShading">
    <w:name w:val="Light Shading"/>
    <w:basedOn w:val="TableNormal"/>
    <w:uiPriority w:val="60"/>
    <w:rsid w:val="00CB47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5C386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ortal/utils/pageresolver.fcgi?recordid=60fd7f9f1a26692506ee05bb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72</Words>
  <Characters>412</Characters>
  <Application>Microsoft Office Word</Application>
  <DocSecurity>0</DocSecurity>
  <Lines>3</Lines>
  <Paragraphs>1</Paragraphs>
  <ScaleCrop>false</ScaleCrop>
  <Company>home</Company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Geteneh Alene</cp:lastModifiedBy>
  <cp:revision>4</cp:revision>
  <dcterms:created xsi:type="dcterms:W3CDTF">2021-04-03T13:55:00Z</dcterms:created>
  <dcterms:modified xsi:type="dcterms:W3CDTF">2021-07-26T15:50:00Z</dcterms:modified>
</cp:coreProperties>
</file>